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C1B62EE" w:rsidR="000035D5" w:rsidRDefault="000035D5">
                            <w:r>
                              <w:t xml:space="preserve">Reported on page number: </w:t>
                            </w:r>
                            <w:r w:rsidR="00E20481">
                              <w:t>264-27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C1B62EE" w:rsidR="000035D5" w:rsidRDefault="000035D5">
                      <w:r>
                        <w:t xml:space="preserve">Reported on page number: </w:t>
                      </w:r>
                      <w:r w:rsidR="00E20481">
                        <w:t>264-27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B6AB65" w:rsidR="000035D5" w:rsidRDefault="000035D5" w:rsidP="000035D5">
                            <w:r>
                              <w:t xml:space="preserve">Reported on page number: </w:t>
                            </w:r>
                            <w:r w:rsidR="00E2048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BB6AB65" w:rsidR="000035D5" w:rsidRDefault="000035D5" w:rsidP="000035D5">
                      <w:r>
                        <w:t xml:space="preserve">Reported on page number: </w:t>
                      </w:r>
                      <w:r w:rsidR="00E2048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513698D">
                <wp:simplePos x="0" y="0"/>
                <wp:positionH relativeFrom="margin">
                  <wp:align>right</wp:align>
                </wp:positionH>
                <wp:positionV relativeFrom="paragraph">
                  <wp:posOffset>841375</wp:posOffset>
                </wp:positionV>
                <wp:extent cx="6838950" cy="8382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8200"/>
                        </a:xfrm>
                        <a:prstGeom prst="rect">
                          <a:avLst/>
                        </a:prstGeom>
                        <a:solidFill>
                          <a:srgbClr val="FFFFFF"/>
                        </a:solidFill>
                        <a:ln w="9525">
                          <a:solidFill>
                            <a:srgbClr val="193A65"/>
                          </a:solidFill>
                          <a:miter lim="800000"/>
                          <a:headEnd/>
                          <a:tailEnd/>
                        </a:ln>
                      </wps:spPr>
                      <wps:txbx>
                        <w:txbxContent>
                          <w:p w14:paraId="41AE696F" w14:textId="0BA9DB37" w:rsidR="000035D5" w:rsidRDefault="00210CBD" w:rsidP="00B9354B">
                            <w:r>
                              <w:t>Regional NTD focal points and district officers were solicited to facilitate contacts with</w:t>
                            </w:r>
                            <w:r w:rsidR="00B9354B">
                              <w:t xml:space="preserve"> FHWs, </w:t>
                            </w:r>
                            <w:r>
                              <w:t>tailor the dissemination strategies</w:t>
                            </w:r>
                            <w:r>
                              <w:t xml:space="preserve">, and advise in </w:t>
                            </w:r>
                            <w:r w:rsidR="00B9354B">
                              <w:t>translat</w:t>
                            </w:r>
                            <w:r>
                              <w:t>ing</w:t>
                            </w:r>
                            <w:r w:rsidR="00B9354B">
                              <w:t xml:space="preserve"> technical concepts into local contex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66.25pt;width:538.5pt;height:6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" strokecolor="#193a65">
                <v:textbox>
                  <w:txbxContent>
                    <w:p w14:paraId="41AE696F" w14:textId="0BA9DB37" w:rsidR="000035D5" w:rsidRDefault="00210CBD" w:rsidP="00B9354B">
                      <w:r>
                        <w:t>Regional NTD focal points and district officers were solicited to facilitate contacts with</w:t>
                      </w:r>
                      <w:r w:rsidR="00B9354B">
                        <w:t xml:space="preserve"> FHWs, </w:t>
                      </w:r>
                      <w:r>
                        <w:t>tailor the dissemination strategies</w:t>
                      </w:r>
                      <w:r>
                        <w:t xml:space="preserve">, and advise in </w:t>
                      </w:r>
                      <w:r w:rsidR="00B9354B">
                        <w:t>translat</w:t>
                      </w:r>
                      <w:r>
                        <w:t>ing</w:t>
                      </w:r>
                      <w:r w:rsidR="00B9354B">
                        <w:t xml:space="preserve"> technical concepts into local contexts.</w:t>
                      </w:r>
                    </w:p>
                  </w:txbxContent>
                </v:textbox>
                <w10:wrap type="square" anchorx="margin"/>
              </v:shape>
            </w:pict>
          </mc:Fallback>
        </mc:AlternateContent>
      </w:r>
      <w:r>
        <w:t xml:space="preserve">an explanation for this below. </w:t>
      </w:r>
    </w:p>
    <w:p w14:paraId="405C8E01" w14:textId="77777777" w:rsidR="004D18C6" w:rsidRDefault="004D18C6" w:rsidP="000035D5">
      <w:pPr>
        <w:spacing w:before="240" w:after="240"/>
      </w:pPr>
    </w:p>
    <w:p w14:paraId="5CA8BFC7" w14:textId="331F400A"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7C08D58" w:rsidR="000035D5" w:rsidRDefault="000B7106" w:rsidP="000035D5">
                            <w:r>
                              <w:t>The study involved frontline health workers in Cameroon. Thus, t</w:t>
                            </w:r>
                            <w:r w:rsidRPr="000B7106">
                              <w:t>his study received administrative research authorization from the directorate of disease control and the regional delegates of public health in the Far North and North regions in Camero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7C08D58" w:rsidR="000035D5" w:rsidRDefault="000B7106" w:rsidP="000035D5">
                      <w:r>
                        <w:t>The study involved frontline health workers in Cameroon. Thus, t</w:t>
                      </w:r>
                      <w:r w:rsidRPr="000B7106">
                        <w:t>his study received administrative research authorization from the directorate of disease control and the regional delegates of public health in the Far North and North regions in Camero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2BE9C74" w14:textId="77777777" w:rsidR="008D53A2" w:rsidRDefault="008D53A2" w:rsidP="000035D5">
      <w:pPr>
        <w:spacing w:before="240" w:after="240"/>
      </w:pPr>
    </w:p>
    <w:p w14:paraId="6B9BADC3" w14:textId="40E31C0A" w:rsidR="000035D5" w:rsidRDefault="008D53A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280A128">
                <wp:simplePos x="0" y="0"/>
                <wp:positionH relativeFrom="margin">
                  <wp:align>right</wp:align>
                </wp:positionH>
                <wp:positionV relativeFrom="paragraph">
                  <wp:posOffset>573405</wp:posOffset>
                </wp:positionV>
                <wp:extent cx="6838950" cy="14001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0175"/>
                        </a:xfrm>
                        <a:prstGeom prst="rect">
                          <a:avLst/>
                        </a:prstGeom>
                        <a:solidFill>
                          <a:srgbClr val="FFFFFF"/>
                        </a:solidFill>
                        <a:ln w="9525">
                          <a:solidFill>
                            <a:srgbClr val="193A65"/>
                          </a:solidFill>
                          <a:miter lim="800000"/>
                          <a:headEnd/>
                          <a:tailEnd/>
                        </a:ln>
                      </wps:spPr>
                      <wps:txbx>
                        <w:txbxContent>
                          <w:p w14:paraId="6D21B23F" w14:textId="766FF205" w:rsidR="000035D5" w:rsidRDefault="008D53A2" w:rsidP="000035D5">
                            <w:r w:rsidRPr="008D53A2">
                              <w:t xml:space="preserve">Frontline health workers (FHWs) were engaged as key stakeholders throughout the study. During preliminary meetings with regional health </w:t>
                            </w:r>
                            <w:r w:rsidR="00664B08">
                              <w:t>delegation</w:t>
                            </w:r>
                            <w:r w:rsidRPr="008D53A2">
                              <w:t xml:space="preserve"> and district officers, the research aims (e.g., promoting the WHO SkinNTDs app) and methods (e.g., WhatsApp campaigns, in-person training) were discussed to align with local priorities for skin NTD diagnosis. Feedback from these discussions informed adjustments to the dissemination strategy, such as prioritizing </w:t>
                            </w:r>
                            <w:r w:rsidR="00664B08" w:rsidRPr="00664B08">
                              <w:t xml:space="preserve">in-person training </w:t>
                            </w:r>
                            <w:r w:rsidR="00664B08">
                              <w:t xml:space="preserve">over </w:t>
                            </w:r>
                            <w:r w:rsidRPr="008D53A2">
                              <w:t xml:space="preserve">WhatsApp </w:t>
                            </w:r>
                            <w:r w:rsidR="00664B08">
                              <w:t>to maximize FHWs participation</w:t>
                            </w:r>
                            <w:r w:rsidRPr="008D53A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5.15pt;width:538.5pt;height:110.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14mGw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" strokecolor="#193a65">
                <v:textbox>
                  <w:txbxContent>
                    <w:p w14:paraId="6D21B23F" w14:textId="766FF205" w:rsidR="000035D5" w:rsidRDefault="008D53A2" w:rsidP="000035D5">
                      <w:r w:rsidRPr="008D53A2">
                        <w:t xml:space="preserve">Frontline health workers (FHWs) were engaged as key stakeholders throughout the study. During preliminary meetings with regional health </w:t>
                      </w:r>
                      <w:r w:rsidR="00664B08">
                        <w:t>delegation</w:t>
                      </w:r>
                      <w:r w:rsidRPr="008D53A2">
                        <w:t xml:space="preserve"> and district officers, the research aims (e.g., promoting the WHO </w:t>
                      </w:r>
                      <w:proofErr w:type="spellStart"/>
                      <w:r w:rsidRPr="008D53A2">
                        <w:t>SkinNTDs</w:t>
                      </w:r>
                      <w:proofErr w:type="spellEnd"/>
                      <w:r w:rsidRPr="008D53A2">
                        <w:t xml:space="preserve"> app) and methods (e.g., WhatsApp campaigns, in-person training) were discussed to align with local priorities for skin NTD diagnosis. Feedback from these discussions informed adjustments to the dissemination strategy, such as prioritizing </w:t>
                      </w:r>
                      <w:r w:rsidR="00664B08" w:rsidRPr="00664B08">
                        <w:t>in-person training</w:t>
                      </w:r>
                      <w:r w:rsidR="00664B08" w:rsidRPr="00664B08">
                        <w:t xml:space="preserve"> </w:t>
                      </w:r>
                      <w:r w:rsidR="00664B08">
                        <w:t xml:space="preserve">over </w:t>
                      </w:r>
                      <w:r w:rsidRPr="008D53A2">
                        <w:t xml:space="preserve">WhatsApp </w:t>
                      </w:r>
                      <w:r w:rsidR="00664B08">
                        <w:t>to maximize FHWs participation</w:t>
                      </w:r>
                      <w:r w:rsidRPr="008D53A2">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17948A4" w14:textId="0151F9A7" w:rsidR="008D53A2" w:rsidRDefault="008D53A2" w:rsidP="000035D5">
      <w:pPr>
        <w:spacing w:before="240" w:after="240"/>
      </w:pPr>
    </w:p>
    <w:p w14:paraId="4E65FA24" w14:textId="30D6AF50" w:rsidR="000035D5" w:rsidRDefault="008D53A2"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A371BE1">
                <wp:simplePos x="0" y="0"/>
                <wp:positionH relativeFrom="margin">
                  <wp:align>right</wp:align>
                </wp:positionH>
                <wp:positionV relativeFrom="paragraph">
                  <wp:posOffset>513080</wp:posOffset>
                </wp:positionV>
                <wp:extent cx="6838950" cy="12477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7775"/>
                        </a:xfrm>
                        <a:prstGeom prst="rect">
                          <a:avLst/>
                        </a:prstGeom>
                        <a:solidFill>
                          <a:srgbClr val="FFFFFF"/>
                        </a:solidFill>
                        <a:ln w="9525">
                          <a:solidFill>
                            <a:srgbClr val="193A65"/>
                          </a:solidFill>
                          <a:miter lim="800000"/>
                          <a:headEnd/>
                          <a:tailEnd/>
                        </a:ln>
                      </wps:spPr>
                      <wps:txbx>
                        <w:txbxContent>
                          <w:p w14:paraId="53B10E27" w14:textId="029766A4" w:rsidR="000035D5" w:rsidRDefault="00664B08" w:rsidP="000035D5">
                            <w:r>
                              <w:t>The study</w:t>
                            </w:r>
                            <w:r w:rsidR="008D53A2" w:rsidRPr="008D53A2">
                              <w:t xml:space="preserve"> targeted professionals in their workplace. All participants received verbal explanations of the study’s purpose, data usage, and voluntary participation in French or English (Cameroon’s official languages) during training sessions. Materials (e.g., video tutorials, WhatsApp messages) were designed for low-literacy settings using visual aids and simplified text. </w:t>
                            </w:r>
                            <w:r>
                              <w:t xml:space="preserve">Dr Paul Tonkoung, </w:t>
                            </w:r>
                            <w:r w:rsidR="00EF5911">
                              <w:t xml:space="preserve">regional delegation and </w:t>
                            </w:r>
                            <w:r w:rsidR="008D53A2" w:rsidRPr="008D53A2">
                              <w:t xml:space="preserve">District health officers </w:t>
                            </w:r>
                            <w:r w:rsidR="00EF5911">
                              <w:t>advised</w:t>
                            </w:r>
                            <w:r w:rsidR="008D53A2" w:rsidRPr="008D53A2">
                              <w:t xml:space="preserve"> in translating technical terms into local languages (e.g., Fulfulde) where nee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0.4pt;width:538.5pt;height:98.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" strokecolor="#193a65">
                <v:textbox>
                  <w:txbxContent>
                    <w:p w14:paraId="53B10E27" w14:textId="029766A4" w:rsidR="000035D5" w:rsidRDefault="00664B08" w:rsidP="000035D5">
                      <w:r>
                        <w:t>The study</w:t>
                      </w:r>
                      <w:r w:rsidR="008D53A2" w:rsidRPr="008D53A2">
                        <w:t xml:space="preserve"> targeted professionals in their workplace. All participants received verbal explanations of the study’s purpose, data usage, and voluntary participation in French or English (Cameroon’s official languages) during training sessions. Materials (e.g., video tutorials, WhatsApp messages) were designed for low-literacy settings using visual aids and simplified text. </w:t>
                      </w:r>
                      <w:r>
                        <w:t xml:space="preserve">Dr Paul </w:t>
                      </w:r>
                      <w:proofErr w:type="spellStart"/>
                      <w:r>
                        <w:t>Tonkoung</w:t>
                      </w:r>
                      <w:proofErr w:type="spellEnd"/>
                      <w:r>
                        <w:t xml:space="preserve">, </w:t>
                      </w:r>
                      <w:r w:rsidR="00EF5911">
                        <w:t xml:space="preserve">regional delegation and </w:t>
                      </w:r>
                      <w:r w:rsidR="008D53A2" w:rsidRPr="008D53A2">
                        <w:t xml:space="preserve">District health officers </w:t>
                      </w:r>
                      <w:r w:rsidR="00EF5911">
                        <w:t>advised</w:t>
                      </w:r>
                      <w:r w:rsidR="008D53A2" w:rsidRPr="008D53A2">
                        <w:t xml:space="preserve"> in translating technical terms into local languages (e.g., Fulfulde) where neede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4AF114FC" w14:textId="6227EDB2" w:rsidR="008D53A2" w:rsidRDefault="008D53A2" w:rsidP="000035D5">
      <w:pPr>
        <w:spacing w:before="240" w:after="240"/>
      </w:pPr>
    </w:p>
    <w:p w14:paraId="393A0AEC" w14:textId="381636D9"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33EF340">
                <wp:simplePos x="0" y="0"/>
                <wp:positionH relativeFrom="margin">
                  <wp:align>right</wp:align>
                </wp:positionH>
                <wp:positionV relativeFrom="paragraph">
                  <wp:posOffset>698500</wp:posOffset>
                </wp:positionV>
                <wp:extent cx="6838950" cy="25146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14600"/>
                        </a:xfrm>
                        <a:prstGeom prst="rect">
                          <a:avLst/>
                        </a:prstGeom>
                        <a:solidFill>
                          <a:srgbClr val="FFFFFF"/>
                        </a:solidFill>
                        <a:ln w="9525">
                          <a:solidFill>
                            <a:srgbClr val="193A65"/>
                          </a:solidFill>
                          <a:miter lim="800000"/>
                          <a:headEnd/>
                          <a:tailEnd/>
                        </a:ln>
                      </wps:spPr>
                      <wps:txbx>
                        <w:txbxContent>
                          <w:p w14:paraId="7027E56E" w14:textId="77777777" w:rsidR="008D53A2" w:rsidRDefault="008D53A2" w:rsidP="008D53A2">
                            <w:r>
                              <w:t>Findings will be shared with FHWs and health authorities through:</w:t>
                            </w:r>
                          </w:p>
                          <w:p w14:paraId="45998FF1" w14:textId="77777777" w:rsidR="008D53A2" w:rsidRDefault="008D53A2" w:rsidP="008D53A2"/>
                          <w:p w14:paraId="7569135C" w14:textId="39299419" w:rsidR="008D53A2" w:rsidRDefault="008D53A2" w:rsidP="008D53A2">
                            <w:pPr>
                              <w:pStyle w:val="ListParagraph"/>
                              <w:numPr>
                                <w:ilvl w:val="0"/>
                                <w:numId w:val="1"/>
                              </w:numPr>
                            </w:pPr>
                            <w:r>
                              <w:t>Regional workshops: Summary presentations in North/Far North Cameroon, co-hosted with the Ministry of Public Health, to discuss app adoption outcomes and integration into national NTD programs.</w:t>
                            </w:r>
                          </w:p>
                          <w:p w14:paraId="5BFACA5B" w14:textId="5041E295" w:rsidR="008D53A2" w:rsidRDefault="00DD23A3" w:rsidP="008D53A2">
                            <w:pPr>
                              <w:pStyle w:val="ListParagraph"/>
                              <w:numPr>
                                <w:ilvl w:val="0"/>
                                <w:numId w:val="1"/>
                              </w:numPr>
                            </w:pPr>
                            <w:r>
                              <w:t>Summary</w:t>
                            </w:r>
                            <w:r w:rsidR="008D53A2">
                              <w:t xml:space="preserve"> report</w:t>
                            </w:r>
                            <w:r>
                              <w:t xml:space="preserve"> to stakeholders </w:t>
                            </w:r>
                            <w:r w:rsidR="008D53A2">
                              <w:t xml:space="preserve">: A 1–2-page visual summary in French and </w:t>
                            </w:r>
                            <w:r w:rsidR="00EF5911">
                              <w:t>English</w:t>
                            </w:r>
                            <w:r w:rsidR="008D53A2">
                              <w:t>, distributed via WhatsApp, highlighting key results (e.g., download rates, case-detection examples).</w:t>
                            </w:r>
                          </w:p>
                          <w:p w14:paraId="786901E7" w14:textId="5F0CE12D" w:rsidR="008D53A2" w:rsidRDefault="008D53A2" w:rsidP="008D53A2">
                            <w:pPr>
                              <w:pStyle w:val="ListParagraph"/>
                              <w:numPr>
                                <w:ilvl w:val="0"/>
                                <w:numId w:val="1"/>
                              </w:numPr>
                            </w:pPr>
                            <w:r>
                              <w:t>Policy briefs: Submitted to Cameroon’s NTD Control Program to inform future digital health strategies</w:t>
                            </w:r>
                            <w:r w:rsidR="00DD23A3">
                              <w:t xml:space="preserve"> for NTDs programs</w:t>
                            </w:r>
                            <w:r>
                              <w:t>.</w:t>
                            </w:r>
                          </w:p>
                          <w:p w14:paraId="63B5C0C8" w14:textId="15AC72DA" w:rsidR="000035D5" w:rsidRDefault="008D53A2" w:rsidP="00EF5911">
                            <w:pPr>
                              <w:pStyle w:val="ListParagraph"/>
                              <w:numPr>
                                <w:ilvl w:val="0"/>
                                <w:numId w:val="1"/>
                              </w:numPr>
                            </w:pPr>
                            <w:r>
                              <w:t xml:space="preserve">Open-access publication: The manuscript will be freely available via PLOS ONE, and a </w:t>
                            </w:r>
                            <w:r w:rsidR="00DD23A3">
                              <w:t xml:space="preserve">French </w:t>
                            </w:r>
                            <w:r>
                              <w:t xml:space="preserve">translated abstract will be circulated to participants </w:t>
                            </w:r>
                            <w:r w:rsidR="00DD23A3">
                              <w:t xml:space="preserve">on WhatApp </w:t>
                            </w:r>
                            <w:r>
                              <w:t>upon request</w:t>
                            </w:r>
                            <w:r w:rsidR="00DD23A3">
                              <w:t xml:space="preserve"> and online for the broader community</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9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UzGQ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" strokecolor="#193a65">
                <v:textbox>
                  <w:txbxContent>
                    <w:p w14:paraId="7027E56E" w14:textId="77777777" w:rsidR="008D53A2" w:rsidRDefault="008D53A2" w:rsidP="008D53A2">
                      <w:r>
                        <w:t>Findings will be shared with FHWs and health authorities through:</w:t>
                      </w:r>
                    </w:p>
                    <w:p w14:paraId="45998FF1" w14:textId="77777777" w:rsidR="008D53A2" w:rsidRDefault="008D53A2" w:rsidP="008D53A2"/>
                    <w:p w14:paraId="7569135C" w14:textId="39299419" w:rsidR="008D53A2" w:rsidRDefault="008D53A2" w:rsidP="008D53A2">
                      <w:pPr>
                        <w:pStyle w:val="ListParagraph"/>
                        <w:numPr>
                          <w:ilvl w:val="0"/>
                          <w:numId w:val="1"/>
                        </w:numPr>
                      </w:pPr>
                      <w:r>
                        <w:t>Regional workshops: Summary presentations in North/Far North Cameroon, co-hosted with the Ministry of Public Health, to discuss app adoption outcomes and integration into national NTD programs.</w:t>
                      </w:r>
                    </w:p>
                    <w:p w14:paraId="5BFACA5B" w14:textId="5041E295" w:rsidR="008D53A2" w:rsidRDefault="00DD23A3" w:rsidP="008D53A2">
                      <w:pPr>
                        <w:pStyle w:val="ListParagraph"/>
                        <w:numPr>
                          <w:ilvl w:val="0"/>
                          <w:numId w:val="1"/>
                        </w:numPr>
                      </w:pPr>
                      <w:r>
                        <w:t>Summary</w:t>
                      </w:r>
                      <w:r w:rsidR="008D53A2">
                        <w:t xml:space="preserve"> report</w:t>
                      </w:r>
                      <w:r>
                        <w:t xml:space="preserve"> to </w:t>
                      </w:r>
                      <w:proofErr w:type="gramStart"/>
                      <w:r>
                        <w:t xml:space="preserve">stakeholders </w:t>
                      </w:r>
                      <w:r w:rsidR="008D53A2">
                        <w:t>:</w:t>
                      </w:r>
                      <w:proofErr w:type="gramEnd"/>
                      <w:r w:rsidR="008D53A2">
                        <w:t xml:space="preserve"> A 1–2-page visual summary in French and </w:t>
                      </w:r>
                      <w:r w:rsidR="00EF5911">
                        <w:t>English</w:t>
                      </w:r>
                      <w:r w:rsidR="008D53A2">
                        <w:t>, distributed via WhatsApp, highlighting key results (e.g., download rates, case-detection examples).</w:t>
                      </w:r>
                    </w:p>
                    <w:p w14:paraId="786901E7" w14:textId="5F0CE12D" w:rsidR="008D53A2" w:rsidRDefault="008D53A2" w:rsidP="008D53A2">
                      <w:pPr>
                        <w:pStyle w:val="ListParagraph"/>
                        <w:numPr>
                          <w:ilvl w:val="0"/>
                          <w:numId w:val="1"/>
                        </w:numPr>
                      </w:pPr>
                      <w:r>
                        <w:t>Policy briefs: Submitted to Cameroon’s NTD Control Program to inform future digital health strategies</w:t>
                      </w:r>
                      <w:r w:rsidR="00DD23A3">
                        <w:t xml:space="preserve"> for NTDs programs</w:t>
                      </w:r>
                      <w:r>
                        <w:t>.</w:t>
                      </w:r>
                    </w:p>
                    <w:p w14:paraId="63B5C0C8" w14:textId="15AC72DA" w:rsidR="000035D5" w:rsidRDefault="008D53A2" w:rsidP="00EF5911">
                      <w:pPr>
                        <w:pStyle w:val="ListParagraph"/>
                        <w:numPr>
                          <w:ilvl w:val="0"/>
                          <w:numId w:val="1"/>
                        </w:numPr>
                      </w:pPr>
                      <w:r>
                        <w:t xml:space="preserve">Open-access publication: The manuscript will be freely available via PLOS ONE, and a </w:t>
                      </w:r>
                      <w:r w:rsidR="00DD23A3">
                        <w:t xml:space="preserve">French </w:t>
                      </w:r>
                      <w:r>
                        <w:t xml:space="preserve">translated abstract will be circulated to participants </w:t>
                      </w:r>
                      <w:r w:rsidR="00DD23A3">
                        <w:t xml:space="preserve">on </w:t>
                      </w:r>
                      <w:proofErr w:type="spellStart"/>
                      <w:r w:rsidR="00DD23A3">
                        <w:t>WhatApp</w:t>
                      </w:r>
                      <w:proofErr w:type="spellEnd"/>
                      <w:r w:rsidR="00DD23A3">
                        <w:t xml:space="preserve"> </w:t>
                      </w:r>
                      <w:r>
                        <w:t>upon request</w:t>
                      </w:r>
                      <w:r w:rsidR="00DD23A3">
                        <w:t xml:space="preserve"> and online for the broader community</w:t>
                      </w:r>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045D621" w14:textId="3620D56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B3AB43A">
                <wp:simplePos x="0" y="0"/>
                <wp:positionH relativeFrom="margin">
                  <wp:align>right</wp:align>
                </wp:positionH>
                <wp:positionV relativeFrom="paragraph">
                  <wp:posOffset>1120775</wp:posOffset>
                </wp:positionV>
                <wp:extent cx="6838950" cy="43815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38150"/>
                        </a:xfrm>
                        <a:prstGeom prst="rect">
                          <a:avLst/>
                        </a:prstGeom>
                        <a:solidFill>
                          <a:srgbClr val="FFFFFF"/>
                        </a:solidFill>
                        <a:ln w="9525">
                          <a:solidFill>
                            <a:srgbClr val="193A65"/>
                          </a:solidFill>
                          <a:miter lim="800000"/>
                          <a:headEnd/>
                          <a:tailEnd/>
                        </a:ln>
                      </wps:spPr>
                      <wps:txbx>
                        <w:txbxContent>
                          <w:p w14:paraId="02348124" w14:textId="6696AAEB" w:rsidR="000035D5" w:rsidRDefault="000B71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8.25pt;width:538.5pt;height:34.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WlQFwIAACY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" strokecolor="#193a65">
                <v:textbox>
                  <w:txbxContent>
                    <w:p w14:paraId="02348124" w14:textId="6696AAEB" w:rsidR="000035D5" w:rsidRDefault="000B710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2FA48AEE">
                <wp:simplePos x="0" y="0"/>
                <wp:positionH relativeFrom="margin">
                  <wp:align>right</wp:align>
                </wp:positionH>
                <wp:positionV relativeFrom="paragraph">
                  <wp:posOffset>679450</wp:posOffset>
                </wp:positionV>
                <wp:extent cx="6838950" cy="4857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85775"/>
                        </a:xfrm>
                        <a:prstGeom prst="rect">
                          <a:avLst/>
                        </a:prstGeom>
                        <a:solidFill>
                          <a:srgbClr val="FFFFFF"/>
                        </a:solidFill>
                        <a:ln w="9525">
                          <a:solidFill>
                            <a:srgbClr val="193A65"/>
                          </a:solidFill>
                          <a:miter lim="800000"/>
                          <a:headEnd/>
                          <a:tailEnd/>
                        </a:ln>
                      </wps:spPr>
                      <wps:txbx>
                        <w:txbxContent>
                          <w:p w14:paraId="1534C60C" w14:textId="77777777" w:rsidR="000B7106" w:rsidRDefault="000B7106" w:rsidP="000B7106">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38.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" strokecolor="#193a65">
                <v:textbox>
                  <w:txbxContent>
                    <w:p w14:paraId="1534C60C" w14:textId="77777777" w:rsidR="000B7106" w:rsidRDefault="000B7106" w:rsidP="000B7106">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AC4E01F">
                <wp:simplePos x="0" y="0"/>
                <wp:positionH relativeFrom="margin">
                  <wp:align>right</wp:align>
                </wp:positionH>
                <wp:positionV relativeFrom="paragraph">
                  <wp:posOffset>679450</wp:posOffset>
                </wp:positionV>
                <wp:extent cx="6838950" cy="51435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4350"/>
                        </a:xfrm>
                        <a:prstGeom prst="rect">
                          <a:avLst/>
                        </a:prstGeom>
                        <a:solidFill>
                          <a:srgbClr val="FFFFFF"/>
                        </a:solidFill>
                        <a:ln w="9525">
                          <a:solidFill>
                            <a:srgbClr val="193A65"/>
                          </a:solidFill>
                          <a:miter lim="800000"/>
                          <a:headEnd/>
                          <a:tailEnd/>
                        </a:ln>
                      </wps:spPr>
                      <wps:txbx>
                        <w:txbxContent>
                          <w:p w14:paraId="249E812B" w14:textId="77777777" w:rsidR="000B7106" w:rsidRDefault="000B7106" w:rsidP="000B7106">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40.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7dnpFgIAACY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" strokecolor="#193a65">
                <v:textbox>
                  <w:txbxContent>
                    <w:p w14:paraId="249E812B" w14:textId="77777777" w:rsidR="000B7106" w:rsidRDefault="000B7106" w:rsidP="000B7106">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1BC74050"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5AB3694B">
                <wp:simplePos x="0" y="0"/>
                <wp:positionH relativeFrom="margin">
                  <wp:align>right</wp:align>
                </wp:positionH>
                <wp:positionV relativeFrom="paragraph">
                  <wp:posOffset>846455</wp:posOffset>
                </wp:positionV>
                <wp:extent cx="6838950" cy="514350"/>
                <wp:effectExtent l="0" t="0" r="19050" b="1905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4350"/>
                        </a:xfrm>
                        <a:prstGeom prst="rect">
                          <a:avLst/>
                        </a:prstGeom>
                        <a:solidFill>
                          <a:srgbClr val="FFFFFF"/>
                        </a:solidFill>
                        <a:ln w="9525">
                          <a:solidFill>
                            <a:srgbClr val="193A65"/>
                          </a:solidFill>
                          <a:miter lim="800000"/>
                          <a:headEnd/>
                          <a:tailEnd/>
                        </a:ln>
                      </wps:spPr>
                      <wps:txbx>
                        <w:txbxContent>
                          <w:p w14:paraId="6FCE1B0C" w14:textId="77777777" w:rsidR="000B7106" w:rsidRDefault="000B7106" w:rsidP="000B7106">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40.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G3tFgIAACc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" strokecolor="#193a65">
                <v:textbox>
                  <w:txbxContent>
                    <w:p w14:paraId="6FCE1B0C" w14:textId="77777777" w:rsidR="000B7106" w:rsidRDefault="000B7106" w:rsidP="000B7106">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3F55F10A" w:rsidR="000035D5" w:rsidRDefault="00DD23A3"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F0CD0AB">
                <wp:simplePos x="0" y="0"/>
                <wp:positionH relativeFrom="margin">
                  <wp:align>right</wp:align>
                </wp:positionH>
                <wp:positionV relativeFrom="paragraph">
                  <wp:posOffset>1280160</wp:posOffset>
                </wp:positionV>
                <wp:extent cx="6838950" cy="495300"/>
                <wp:effectExtent l="0" t="0" r="19050" b="1905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5300"/>
                        </a:xfrm>
                        <a:prstGeom prst="rect">
                          <a:avLst/>
                        </a:prstGeom>
                        <a:solidFill>
                          <a:srgbClr val="FFFFFF"/>
                        </a:solidFill>
                        <a:ln w="9525">
                          <a:solidFill>
                            <a:srgbClr val="193A65"/>
                          </a:solidFill>
                          <a:miter lim="800000"/>
                          <a:headEnd/>
                          <a:tailEnd/>
                        </a:ln>
                      </wps:spPr>
                      <wps:txbx>
                        <w:txbxContent>
                          <w:p w14:paraId="50F07FB0" w14:textId="77777777" w:rsidR="000B7106" w:rsidRDefault="000B7106" w:rsidP="000B7106">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100.8pt;width:538.5pt;height:39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" strokecolor="#193a65">
                <v:textbox>
                  <w:txbxContent>
                    <w:p w14:paraId="50F07FB0" w14:textId="77777777" w:rsidR="000B7106" w:rsidRDefault="000B7106" w:rsidP="000B7106">
                      <w:r>
                        <w:t>N/A</w:t>
                      </w:r>
                    </w:p>
                    <w:p w14:paraId="6CB35C38" w14:textId="77777777" w:rsidR="000035D5" w:rsidRDefault="000035D5" w:rsidP="000035D5"/>
                  </w:txbxContent>
                </v:textbox>
                <w10:wrap type="topAndBottom" anchorx="margin"/>
              </v:shape>
            </w:pict>
          </mc:Fallback>
        </mc:AlternateContent>
      </w:r>
      <w:r w:rsidR="000035D5">
        <w:t>If your manuscript includes photographs of human remains please indicate whether authors obtained permission from descendants or affiliated cultural communities to do so.</w:t>
      </w:r>
    </w:p>
    <w:p w14:paraId="2F91A5A9" w14:textId="3FFBF0E9" w:rsidR="008D53A2" w:rsidRDefault="008D53A2" w:rsidP="000035D5">
      <w:pPr>
        <w:spacing w:after="240"/>
      </w:pPr>
    </w:p>
    <w:p w14:paraId="1DBC763F" w14:textId="6C86BE2F" w:rsidR="008D53A2" w:rsidRDefault="008D53A2" w:rsidP="000035D5">
      <w:pPr>
        <w:spacing w:after="240"/>
      </w:pPr>
    </w:p>
    <w:p w14:paraId="63090937" w14:textId="5DC20F1C" w:rsidR="000035D5" w:rsidRDefault="000035D5" w:rsidP="000035D5">
      <w:pPr>
        <w:spacing w:after="240"/>
      </w:pPr>
    </w:p>
    <w:p w14:paraId="08132935" w14:textId="77777777" w:rsidR="008E61DF" w:rsidRPr="00F57A3B" w:rsidRDefault="008E61DF">
      <w:pPr>
        <w:rPr>
          <w:rFonts w:ascii="Arial" w:hAnsi="Arial" w:cs="Arial"/>
        </w:rPr>
      </w:pPr>
    </w:p>
    <w:sectPr w:rsidR="008E61DF"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85A4BE" w14:textId="77777777" w:rsidR="00B850DE" w:rsidRDefault="00B850DE" w:rsidP="00F57A3B">
      <w:r>
        <w:separator/>
      </w:r>
    </w:p>
  </w:endnote>
  <w:endnote w:type="continuationSeparator" w:id="0">
    <w:p w14:paraId="27067E06" w14:textId="77777777" w:rsidR="00B850DE" w:rsidRDefault="00B850D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D5BF7" w14:textId="77777777" w:rsidR="00B850DE" w:rsidRDefault="00B850DE" w:rsidP="00F57A3B">
      <w:r>
        <w:separator/>
      </w:r>
    </w:p>
  </w:footnote>
  <w:footnote w:type="continuationSeparator" w:id="0">
    <w:p w14:paraId="6EA66FA1" w14:textId="77777777" w:rsidR="00B850DE" w:rsidRDefault="00B850D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3D5E07"/>
    <w:multiLevelType w:val="hybridMultilevel"/>
    <w:tmpl w:val="E1D6749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328826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7106"/>
    <w:rsid w:val="000F365D"/>
    <w:rsid w:val="00116E71"/>
    <w:rsid w:val="001A57AB"/>
    <w:rsid w:val="00210CBD"/>
    <w:rsid w:val="00335779"/>
    <w:rsid w:val="004A7A57"/>
    <w:rsid w:val="004C3CF2"/>
    <w:rsid w:val="004C71C4"/>
    <w:rsid w:val="004D18C6"/>
    <w:rsid w:val="00515BC0"/>
    <w:rsid w:val="00541C18"/>
    <w:rsid w:val="00553B5B"/>
    <w:rsid w:val="00580384"/>
    <w:rsid w:val="00664B08"/>
    <w:rsid w:val="0069423E"/>
    <w:rsid w:val="006F5F45"/>
    <w:rsid w:val="0081309F"/>
    <w:rsid w:val="00831ADE"/>
    <w:rsid w:val="00841F25"/>
    <w:rsid w:val="008D53A2"/>
    <w:rsid w:val="008E61DF"/>
    <w:rsid w:val="009364D9"/>
    <w:rsid w:val="00A43F5B"/>
    <w:rsid w:val="00A961CD"/>
    <w:rsid w:val="00AD410C"/>
    <w:rsid w:val="00B850DE"/>
    <w:rsid w:val="00B9354B"/>
    <w:rsid w:val="00BD19EC"/>
    <w:rsid w:val="00C70F5E"/>
    <w:rsid w:val="00DD23A3"/>
    <w:rsid w:val="00E004E6"/>
    <w:rsid w:val="00E20481"/>
    <w:rsid w:val="00E976A3"/>
    <w:rsid w:val="00EF591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EF59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8</TotalTime>
  <Pages>4</Pages>
  <Words>920</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nri Moungui</cp:lastModifiedBy>
  <cp:revision>5</cp:revision>
  <dcterms:created xsi:type="dcterms:W3CDTF">2025-07-30T00:48:00Z</dcterms:created>
  <dcterms:modified xsi:type="dcterms:W3CDTF">2025-07-30T09:01:00Z</dcterms:modified>
</cp:coreProperties>
</file>